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The mean decrease in accuracy (De_acc) and Gini index (De_Gini) for five types of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71"/>
        <w:gridCol w:w="2841"/>
      </w:tblGrid>
      <w:tr>
        <w:trPr>
          <w:trHeight w:val="534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_acc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e_Gini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lectrostatic feature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4.9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riplet interfac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ropensity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0.6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SSM profile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0.2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eometrical characteristic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2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0.38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Physicochemical property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0.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23:52:00Z</dcterms:created>
  <dc:creator>work</dc:creator>
  <dc:description/>
  <dc:language>en-US</dc:language>
  <cp:lastModifiedBy>work</cp:lastModifiedBy>
  <dcterms:modified xsi:type="dcterms:W3CDTF">2016-04-26T23:52:00Z</dcterms:modified>
  <cp:revision>2</cp:revision>
  <dc:subject/>
  <dc:title/>
</cp:coreProperties>
</file>